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ooter"/>
        <w:tabs>
          <w:tab w:val="clear" w:pos="4320"/>
          <w:tab w:val="clear" w:pos="8640"/>
        </w:tabs>
        <w:jc w:val="center"/>
        <w:rPr>
          <w:b/>
          <w:b/>
        </w:rPr>
      </w:pPr>
      <w:r>
        <w:rPr>
          <w:b/>
        </w:rPr>
        <w:t>Table S1: Known m/miRNA target pairs.</w:t>
      </w:r>
    </w:p>
    <w:p>
      <w:pPr>
        <w:pStyle w:val="Footer"/>
        <w:tabs>
          <w:tab w:val="clear" w:pos="4320"/>
          <w:tab w:val="clear" w:pos="8640"/>
        </w:tabs>
        <w:rPr>
          <w:b/>
          <w:b/>
        </w:rPr>
      </w:pPr>
      <w:r>
        <w:rPr>
          <w:b/>
        </w:rPr>
      </w:r>
    </w:p>
    <w:p>
      <w:pPr>
        <w:pStyle w:val="Footer"/>
        <w:tabs>
          <w:tab w:val="clear" w:pos="4320"/>
          <w:tab w:val="clear" w:pos="8640"/>
        </w:tabs>
        <w:jc w:val="center"/>
        <w:rPr>
          <w:b/>
          <w:b/>
          <w:sz w:val="20"/>
        </w:rPr>
      </w:pPr>
      <w:r>
        <w:rPr>
          <w:b/>
          <w:sz w:val="20"/>
        </w:rPr>
        <w:t>Available in both Madison and Broad datasets</w:t>
      </w:r>
    </w:p>
    <w:tbl>
      <w:tblPr>
        <w:tblW w:w="10188" w:type="dxa"/>
        <w:jc w:val="left"/>
        <w:tblInd w:w="-113" w:type="dxa"/>
        <w:tblLayout w:type="fixed"/>
        <w:tblCellMar>
          <w:top w:w="0" w:type="dxa"/>
          <w:left w:w="108" w:type="dxa"/>
          <w:bottom w:w="0" w:type="dxa"/>
          <w:right w:w="108" w:type="dxa"/>
        </w:tblCellMar>
      </w:tblPr>
      <w:tblGrid>
        <w:gridCol w:w="2988"/>
        <w:gridCol w:w="2880"/>
        <w:gridCol w:w="1710"/>
        <w:gridCol w:w="2610"/>
      </w:tblGrid>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miRNA (Alt. Nomenclature)</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Targeted Gene (TarBase Ann.)</w:t>
            </w:r>
          </w:p>
        </w:tc>
        <w:tc>
          <w:tcPr>
            <w:tcW w:w="1710" w:type="dxa"/>
            <w:tcBorders>
              <w:top w:val="single" w:sz="4" w:space="0" w:color="000000"/>
              <w:left w:val="single" w:sz="4" w:space="0" w:color="000000"/>
              <w:bottom w:val="single" w:sz="4" w:space="0" w:color="000000"/>
              <w:right w:val="single" w:sz="4" w:space="0" w:color="000000"/>
            </w:tcBorders>
          </w:tcPr>
          <w:p>
            <w:pPr>
              <w:pStyle w:val="Heading2"/>
              <w:spacing w:lineRule="auto" w:line="240"/>
              <w:jc w:val="center"/>
              <w:rPr>
                <w:sz w:val="20"/>
              </w:rPr>
            </w:pPr>
            <w:r>
              <w:rPr>
                <w:sz w:val="20"/>
              </w:rPr>
              <w:t>Citation</w:t>
            </w:r>
          </w:p>
        </w:tc>
        <w:tc>
          <w:tcPr>
            <w:tcW w:w="2610" w:type="dxa"/>
            <w:tcBorders>
              <w:top w:val="single" w:sz="4" w:space="0" w:color="000000"/>
              <w:left w:val="single" w:sz="4" w:space="0" w:color="000000"/>
              <w:bottom w:val="single" w:sz="4" w:space="0" w:color="000000"/>
              <w:right w:val="single" w:sz="4" w:space="0" w:color="000000"/>
            </w:tcBorders>
          </w:tcPr>
          <w:p>
            <w:pPr>
              <w:pStyle w:val="Heading2"/>
              <w:spacing w:lineRule="auto" w:line="240"/>
              <w:jc w:val="center"/>
              <w:rPr>
                <w:sz w:val="20"/>
              </w:rPr>
            </w:pPr>
            <w:r>
              <w:rPr>
                <w:sz w:val="20"/>
              </w:rPr>
              <w:t>Computational Prediction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24 (miR-124a)</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tpn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9]</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icTar,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let-7b</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tpn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9]</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icTar,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41</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Clock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4]</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Base</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24</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APK14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4]</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45</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FLJ13158 (PARP8)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4]</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Base</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23a</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FLJ13158 (PARP8)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4]</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let-7e</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SMC1L1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4]</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5 (miR-15a)</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MTF1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4]</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Base,PicTar,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99b</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LAMC2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4]</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03-1 (miR-103)</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FBXW1B (FBXW11)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4]</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23 (miR-23a)</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HES1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5]</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icTar</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20</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E2F1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6]</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icTar,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7-5p</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E2F1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6]</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Base,PicTar,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30a-3p</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vezatin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3]</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icTar</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43</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ERK5 (MAPK7)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7]</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Base</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Hand2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8]</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icTar,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TMSB4X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8]</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23 (miR-23a)</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OU4F2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0]</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Base,PicTar,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01</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Enx-1 (EXH1,2)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sz w:val="20"/>
              </w:rPr>
              <w:t>[10]</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01</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YCN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0]</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Base,PicTar,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9a</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TEN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0]</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34 (miR-34c)</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Notch1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0]</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Base,PicTar,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b (miR-1)</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G6PD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0]</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Base,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b (miR-1)</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BDNF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0]</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30 (miR-130a, -130b)</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CSF (CSF1)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0]</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icTar,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26 (miR-26a, -26b)</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SMAD1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0]</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Base,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let-7 (-7a, -7b, -7c, -7d,-7e, -7f)</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KRAS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9]</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let-7 (-7a, -7b, -7c, -7d,-7e, -7f)</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NRAS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9]</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Base,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24 (miR-124a)</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APK14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9]</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icTar,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5 (miR-15a)</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BCL2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0]</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icTar,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6</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BCL2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0]</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icTar,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30a-3p</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tmem2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3]</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30a-3p</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thbs1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3]</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30a-3p</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slc7a6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3]</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30a-3p</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ro2730 (TMEM113)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3]</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30a-3p</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tuba3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3]</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Base</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30a-3p</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cyr61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3]</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30a-3p</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cdk6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3]</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32</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RICS/p250GAP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1]</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icTar</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223</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NFIA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2]</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Base,PicTar,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221</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KIT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3]</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222</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KIT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3]</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33 (miR-133a)</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SRF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4]</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26a</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LAG1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5]</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icTar,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20a (miR-20)</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TGFBR2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5]</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06a</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RB1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5]</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icTar,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30 (miR-130a, -130b)</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AFB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6]</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icTar,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0a</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HOXA1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6]</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icTar,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GJA1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7]</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icTar,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29 (miR-29a)</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Tcl1 (Tcl1a)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8]</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Base</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81 (miR-181a, -181b)</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Tcl1 (Tcl1a)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8]</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Base</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22 (miR-122a)</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CAT-1 (SLC7A1)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9]</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icTar,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23b</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Notch1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0]</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24</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Notch1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0]</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27b</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Notch1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0]</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25a</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ERBB2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1]</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Base</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25a</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ERBB3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1]</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33 (miR-133a)</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TBP2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2]</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icTar,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55</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AGTR1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3]</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Base</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21</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TEN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4]</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27</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BCL6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5]</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Base</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40</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HDAC4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6]</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icTar,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7-5p</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AIB1 (NCOA3)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7]</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icTar,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27b</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CYP1B1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8]</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icTar,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206</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Fstl1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9]</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206</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Utrn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9]</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Base,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206</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GJA1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7]</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icTar,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24 (miR-124a)</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VAMP3 (C)</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0]</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icTar,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24 (miR-124a)</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ACAA2 (C)</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0]</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24 (miR-124a)</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SLC16A1 (C)</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0]</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icTar,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24 (miR-124a)</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LAMC1 (C)</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0]</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icTar,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24 (miR-124a)</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CD164 (C)</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0]</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icTar,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24 (miR-124a)</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SURF4 (C)</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0]</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icTar,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24 (miR-124a)</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GAS2L1 (C)</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0]</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icTar,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24 (miR-124a)</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ELOVL5 (C)</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0]</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icTar,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24 (miR-124a)</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SUCLG2 (C)</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0]</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icTar,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24 (miR-124a)</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NM_014445 (SERP1) (C)</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0]</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icTar,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98 (miR-124a)</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HMGA2 (C)</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1]</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icTar,TargetScan</w:t>
            </w:r>
          </w:p>
        </w:tc>
      </w:tr>
    </w:tbl>
    <w:p>
      <w:pPr>
        <w:pStyle w:val="Normal"/>
        <w:rPr/>
      </w:pPr>
      <w:r>
        <w:rPr/>
      </w:r>
    </w:p>
    <w:p>
      <w:pPr>
        <w:pStyle w:val="Heading4"/>
        <w:rPr/>
      </w:pPr>
      <w:r>
        <w:rPr/>
        <w:t>Available in Madison dataset only</w:t>
      </w:r>
    </w:p>
    <w:tbl>
      <w:tblPr>
        <w:tblW w:w="10188" w:type="dxa"/>
        <w:jc w:val="left"/>
        <w:tblInd w:w="-113" w:type="dxa"/>
        <w:tblLayout w:type="fixed"/>
        <w:tblCellMar>
          <w:top w:w="0" w:type="dxa"/>
          <w:left w:w="108" w:type="dxa"/>
          <w:bottom w:w="0" w:type="dxa"/>
          <w:right w:w="108" w:type="dxa"/>
        </w:tblCellMar>
      </w:tblPr>
      <w:tblGrid>
        <w:gridCol w:w="2988"/>
        <w:gridCol w:w="2880"/>
        <w:gridCol w:w="1710"/>
        <w:gridCol w:w="2610"/>
      </w:tblGrid>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miRNA (Alt. Nomenclature)</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Targeted Gene (TarBase Ann.)</w:t>
            </w:r>
          </w:p>
        </w:tc>
        <w:tc>
          <w:tcPr>
            <w:tcW w:w="1710" w:type="dxa"/>
            <w:tcBorders>
              <w:top w:val="single" w:sz="4" w:space="0" w:color="000000"/>
              <w:left w:val="single" w:sz="4" w:space="0" w:color="000000"/>
              <w:bottom w:val="single" w:sz="4" w:space="0" w:color="000000"/>
              <w:right w:val="single" w:sz="4" w:space="0" w:color="000000"/>
            </w:tcBorders>
          </w:tcPr>
          <w:p>
            <w:pPr>
              <w:pStyle w:val="Heading2"/>
              <w:spacing w:lineRule="auto" w:line="240"/>
              <w:jc w:val="center"/>
              <w:rPr>
                <w:sz w:val="20"/>
              </w:rPr>
            </w:pPr>
            <w:r>
              <w:rPr>
                <w:sz w:val="20"/>
              </w:rPr>
              <w:t>Citation</w:t>
            </w:r>
          </w:p>
        </w:tc>
        <w:tc>
          <w:tcPr>
            <w:tcW w:w="2610" w:type="dxa"/>
            <w:tcBorders>
              <w:top w:val="single" w:sz="4" w:space="0" w:color="000000"/>
              <w:left w:val="single" w:sz="4" w:space="0" w:color="000000"/>
              <w:bottom w:val="single" w:sz="4" w:space="0" w:color="000000"/>
              <w:right w:val="single" w:sz="4" w:space="0" w:color="000000"/>
            </w:tcBorders>
          </w:tcPr>
          <w:p>
            <w:pPr>
              <w:pStyle w:val="Heading2"/>
              <w:spacing w:lineRule="auto" w:line="240"/>
              <w:jc w:val="center"/>
              <w:rPr>
                <w:sz w:val="20"/>
              </w:rPr>
            </w:pPr>
            <w:r>
              <w:rPr>
                <w:sz w:val="20"/>
              </w:rPr>
              <w:t>Computational Prediction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375</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tpn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2]</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icTar,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let-7b</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Lin28(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4]</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icTar,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6</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CGI-38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4]</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Base,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96 (miR-196a)</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HOXA7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3]</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96 (miR-196a)</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HOXC8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3]</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Base,PicTar,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96 (miR-196a)</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HOXD8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3]</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Base</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34 (miR-34c)</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LL1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0]</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Base,PicTar,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23a</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CXCL12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0]</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icTar,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375</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Jak2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9]</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375</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C1qbp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9]</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Base</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375</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Usp1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9]</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icTar,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375</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Adipor2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9]</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icTar,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HDAC4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4]</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icTar,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372</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LATS2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4]</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icTar,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373</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LATS2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4]</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icTar,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89</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SLITRK1 (T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5]</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Base,PicTar</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24 (miR-124a)</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ATP6V0E (C)</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0]</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96 (miR-196a)</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HOXB8 (C)</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3]</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Base</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25a</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Lin28 (C)</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6]</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25b</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Lin28 (C)</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6]</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TargetSca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R-124 (miR-124a)</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NM_018211 (RAVER2) (C)</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0]</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TargetScan</w:t>
            </w:r>
          </w:p>
        </w:tc>
      </w:tr>
    </w:tbl>
    <w:p>
      <w:pPr>
        <w:pStyle w:val="Normal"/>
        <w:rPr/>
      </w:pPr>
      <w:r>
        <w:rPr/>
      </w:r>
    </w:p>
    <w:p>
      <w:pPr>
        <w:pStyle w:val="Normal"/>
        <w:rPr/>
      </w:pPr>
      <w:r>
        <w:rPr/>
      </w:r>
    </w:p>
    <w:p>
      <w:pPr>
        <w:pStyle w:val="Normal"/>
        <w:rPr/>
      </w:pPr>
      <w:r>
        <w:rPr/>
        <w:t>m,p,t – computational prediction by miRbase, PicTar, TargetScan</w:t>
      </w:r>
    </w:p>
    <w:p>
      <w:pPr>
        <w:pStyle w:val="Normal"/>
        <w:rPr/>
      </w:pPr>
      <w:r>
        <w:rPr/>
      </w:r>
    </w:p>
    <w:p>
      <w:pPr>
        <w:pStyle w:val="BodyText3"/>
        <w:rPr/>
      </w:pPr>
      <w:r>
        <w:rPr/>
        <w:t>Table S1 contains the set of all previously observed target pairs used in this study.  Alternative nomenclature for miRNAs / genes is provided. Targeted genes are labeled (C) or (TR) depending on whether the target pair’s annotation in TarBase indicates previously observed evidence of mRNA cleavage or translational repression respectively. The citation provided by TarBase justifying the targeting relationship is also provided.</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 </w:t>
      </w:r>
    </w:p>
    <w:p>
      <w:pPr>
        <w:pStyle w:val="Footer"/>
        <w:tabs>
          <w:tab w:val="clear" w:pos="4320"/>
          <w:tab w:val="clear" w:pos="8640"/>
        </w:tabs>
        <w:spacing w:lineRule="auto" w:line="480"/>
        <w:rPr/>
      </w:pPr>
      <w:r>
        <w:rPr/>
      </w:r>
    </w:p>
    <w:sectPr>
      <w:type w:val="nextPage"/>
      <w:pgSz w:w="12240" w:h="15840"/>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ja-JP" w:bidi="he-IL"/>
    </w:rPr>
  </w:style>
  <w:style w:type="paragraph" w:styleId="Heading1">
    <w:name w:val="Heading 1"/>
    <w:basedOn w:val="Normal"/>
    <w:next w:val="Normal"/>
    <w:qFormat/>
    <w:pPr>
      <w:keepNext w:val="true"/>
      <w:numPr>
        <w:ilvl w:val="0"/>
        <w:numId w:val="1"/>
      </w:numPr>
      <w:jc w:val="center"/>
      <w:outlineLvl w:val="0"/>
    </w:pPr>
    <w:rPr>
      <w:b/>
      <w:lang w:eastAsia="ja-JP"/>
    </w:rPr>
  </w:style>
  <w:style w:type="paragraph" w:styleId="Heading2">
    <w:name w:val="Heading 2"/>
    <w:basedOn w:val="Normal"/>
    <w:next w:val="Normal"/>
    <w:qFormat/>
    <w:pPr>
      <w:keepNext w:val="true"/>
      <w:numPr>
        <w:ilvl w:val="1"/>
        <w:numId w:val="1"/>
      </w:numPr>
      <w:spacing w:lineRule="auto" w:line="480"/>
      <w:outlineLvl w:val="1"/>
    </w:pPr>
    <w:rPr>
      <w:b/>
    </w:rPr>
  </w:style>
  <w:style w:type="paragraph" w:styleId="Heading3">
    <w:name w:val="Heading 3"/>
    <w:basedOn w:val="Normal"/>
    <w:next w:val="Normal"/>
    <w:qFormat/>
    <w:pPr>
      <w:keepNext w:val="true"/>
      <w:numPr>
        <w:ilvl w:val="2"/>
        <w:numId w:val="1"/>
      </w:numPr>
      <w:jc w:val="center"/>
      <w:outlineLvl w:val="2"/>
    </w:pPr>
    <w:rPr>
      <w:b/>
      <w:sz w:val="16"/>
    </w:rPr>
  </w:style>
  <w:style w:type="paragraph" w:styleId="Heading4">
    <w:name w:val="Heading 4"/>
    <w:basedOn w:val="Normal"/>
    <w:next w:val="Normal"/>
    <w:qFormat/>
    <w:pPr>
      <w:keepNext w:val="true"/>
      <w:numPr>
        <w:ilvl w:val="3"/>
        <w:numId w:val="1"/>
      </w:numPr>
      <w:jc w:val="center"/>
      <w:outlineLvl w:val="3"/>
    </w:pPr>
    <w:rPr>
      <w:b/>
      <w:sz w:val="20"/>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paragraph" w:styleId="Heading">
    <w:name w:val="Heading"/>
    <w:basedOn w:val="Normal"/>
    <w:next w:val="TextBody"/>
    <w:qFormat/>
    <w:pPr>
      <w:jc w:val="center"/>
    </w:pPr>
    <w:rPr>
      <w:b/>
      <w:sz w:val="28"/>
      <w:lang w:eastAsia="ja-JP"/>
    </w:rPr>
  </w:style>
  <w:style w:type="paragraph" w:styleId="TextBody">
    <w:name w:val="Body Text"/>
    <w:basedOn w:val="Normal"/>
    <w:pPr>
      <w:jc w:val="center"/>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360" w:hanging="360"/>
    </w:pPr>
    <w:rPr>
      <w:lang w:eastAsia="ja-JP"/>
    </w:rPr>
  </w:style>
  <w:style w:type="paragraph" w:styleId="BodyTextIndent2">
    <w:name w:val="Body Text Indent 2"/>
    <w:basedOn w:val="Normal"/>
    <w:qFormat/>
    <w:pPr>
      <w:ind w:left="360" w:hanging="360"/>
    </w:pPr>
    <w:rPr>
      <w:color w:val="FF0000"/>
      <w:lang w:eastAsia="ja-JP"/>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eastAsia="ja-JP"/>
    </w:rPr>
  </w:style>
  <w:style w:type="paragraph" w:styleId="BodyTextIndent3">
    <w:name w:val="Body Text Indent 3"/>
    <w:basedOn w:val="Normal"/>
    <w:qFormat/>
    <w:pPr>
      <w:spacing w:lineRule="auto" w:line="480"/>
      <w:ind w:firstLine="720"/>
    </w:pPr>
    <w:rPr/>
  </w:style>
  <w:style w:type="paragraph" w:styleId="BodyText2">
    <w:name w:val="Body Text 2"/>
    <w:basedOn w:val="Normal"/>
    <w:qFormat/>
    <w:pPr/>
    <w:rPr>
      <w:sz w:val="20"/>
    </w:rPr>
  </w:style>
  <w:style w:type="paragraph" w:styleId="BodyText3">
    <w:name w:val="Body Text 3"/>
    <w:basedOn w:val="Normal"/>
    <w:qFormat/>
    <w:pPr>
      <w:jc w:val="both"/>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09T14:41:00Z</dcterms:created>
  <dc:creator>Stephen Stanhope</dc:creator>
  <dc:description/>
  <dc:language>en-US</dc:language>
  <cp:lastModifiedBy>Stephen Stanhope</cp:lastModifiedBy>
  <cp:lastPrinted>2009-08-08T16:36:00Z</cp:lastPrinted>
  <dcterms:modified xsi:type="dcterms:W3CDTF">2009-08-09T01:18:00Z</dcterms:modified>
  <cp:revision>10</cp:revision>
  <dc:subject/>
  <dc:title>Detecting messenger and microRNA targeting relationships from observational microarray data studies</dc:title>
</cp:coreProperties>
</file>